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C23B1" w14:textId="09B22CB9" w:rsidR="00041F19" w:rsidRDefault="00041F19"/>
    <w:p w14:paraId="136A6C82" w14:textId="696DEDD6" w:rsidR="00041F19" w:rsidRPr="00041F19" w:rsidRDefault="00041F19">
      <w:pPr>
        <w:rPr>
          <w:rFonts w:ascii="Times New Roman" w:hAnsi="Times New Roman" w:cs="Times New Roman"/>
          <w:sz w:val="24"/>
          <w:szCs w:val="24"/>
        </w:rPr>
      </w:pPr>
      <w:r w:rsidRPr="00041F19">
        <w:rPr>
          <w:rFonts w:ascii="Times New Roman" w:hAnsi="Times New Roman" w:cs="Times New Roman"/>
          <w:sz w:val="24"/>
          <w:szCs w:val="24"/>
        </w:rPr>
        <w:t>Table S1. List of enriched and depleted genera in sugarcane rhizosphere bacterial community during the consecutive ratooning.</w:t>
      </w:r>
    </w:p>
    <w:tbl>
      <w:tblPr>
        <w:tblW w:w="9561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856"/>
        <w:gridCol w:w="2705"/>
        <w:gridCol w:w="996"/>
        <w:gridCol w:w="821"/>
        <w:gridCol w:w="2183"/>
      </w:tblGrid>
      <w:tr w:rsidR="004B491E" w:rsidRPr="004B491E" w14:paraId="14B4A2D8" w14:textId="77777777" w:rsidTr="004B491E">
        <w:trPr>
          <w:trHeight w:val="290"/>
        </w:trPr>
        <w:tc>
          <w:tcPr>
            <w:tcW w:w="2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DA61" w14:textId="3DC95818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enus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A9F3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Y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A007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Y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34D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Y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105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roup</w:t>
            </w:r>
          </w:p>
        </w:tc>
      </w:tr>
      <w:tr w:rsidR="004B491E" w:rsidRPr="004B491E" w14:paraId="78C58229" w14:textId="77777777" w:rsidTr="004B491E">
        <w:trPr>
          <w:trHeight w:val="290"/>
        </w:trPr>
        <w:tc>
          <w:tcPr>
            <w:tcW w:w="2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F10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CPS473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EBC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41.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0989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75.5</w:t>
            </w:r>
          </w:p>
        </w:tc>
        <w:tc>
          <w:tcPr>
            <w:tcW w:w="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F4D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73.1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562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BAE</w:t>
            </w:r>
          </w:p>
        </w:tc>
      </w:tr>
      <w:tr w:rsidR="004B491E" w:rsidRPr="004B491E" w14:paraId="3E5EB602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C1F4BF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idisphaer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7B314B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50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C2F326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95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9ACBB6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97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29D7A0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BAE</w:t>
            </w:r>
          </w:p>
        </w:tc>
      </w:tr>
      <w:tr w:rsidR="004B491E" w:rsidRPr="004B491E" w14:paraId="72CF1D0F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2793A4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iscin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FBE721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2AC4B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BC8EEA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6785E8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BAE</w:t>
            </w:r>
          </w:p>
        </w:tc>
      </w:tr>
      <w:tr w:rsidR="004B491E" w:rsidRPr="004B491E" w14:paraId="17118AC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E9AB540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ai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02801D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7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9DB414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8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B657A5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2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F136B8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BAE</w:t>
            </w:r>
          </w:p>
        </w:tc>
      </w:tr>
      <w:tr w:rsidR="004B491E" w:rsidRPr="004B491E" w14:paraId="4C4C3064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7063250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Devosi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3C4F31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5AF876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4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9E9B15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54612C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BBE</w:t>
            </w:r>
          </w:p>
        </w:tc>
      </w:tr>
      <w:tr w:rsidR="004B491E" w:rsidRPr="004B491E" w14:paraId="458BF574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1E9581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tinomycetospor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FE4B26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39C3F8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C3D12E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E0AF5F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BBE</w:t>
            </w:r>
          </w:p>
        </w:tc>
      </w:tr>
      <w:tr w:rsidR="004B491E" w:rsidRPr="004B491E" w14:paraId="40C80357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554375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erra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ADCA48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DA1B72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FFC054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263FC0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BBE</w:t>
            </w:r>
          </w:p>
        </w:tc>
      </w:tr>
      <w:tr w:rsidR="004B491E" w:rsidRPr="004B491E" w14:paraId="5B224EDB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434EAE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idipi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D25B3D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6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71BB0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33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2055D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5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B8A7E7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BBE</w:t>
            </w:r>
          </w:p>
        </w:tc>
      </w:tr>
      <w:tr w:rsidR="004B491E" w:rsidRPr="004B491E" w14:paraId="0852483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E38072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JG30a_KF_3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677CDC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D1DCD8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B63123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2BE446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498E316E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7A9D72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Desulfosporosin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9B0A7B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91F3DE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96644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A924C8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7703279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F0B1BC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idoc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834B04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5C571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9869E8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C7D1E60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7B4EBD86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F126FBF" w14:textId="7FFD14AB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llorhizob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155CC8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2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941E3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4585FF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D66C98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4C2E2F6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6C9AA5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phingobacter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1981AA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344479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7B8FD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84B4F4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5B827538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2DCD0D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AS11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C43B25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1CF02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D368F8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12D8CE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7CC08B7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6D7CB3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seudarthro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F9D0AE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6B8F42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07C202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4EABF7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4FA0116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1B2BCB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rauser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0FE1E0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FD2EE2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0819F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3D864C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37D00E9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AC8328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hryseobacter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D47088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9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920338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2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65E3A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6DBC2E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5B20E82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3CBF94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lcaligene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32673B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5319D9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B77F54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409E84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1C21FC46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877CDE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henylobacter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72302A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7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52A153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1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A7DAB1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0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2185FD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6EA6089D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ED7C73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aeromyxo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703901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2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BC3BF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654681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F2AF92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34ACB01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2A563F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ethylobacter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DFA1C4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F1CC11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D295B2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69A333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AE</w:t>
            </w:r>
          </w:p>
        </w:tc>
      </w:tr>
      <w:tr w:rsidR="004B491E" w:rsidRPr="004B491E" w14:paraId="779E07F2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FEBF84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alstoni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AA1D10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DBF93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9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F3A0F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6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6723D1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CE</w:t>
            </w:r>
          </w:p>
        </w:tc>
      </w:tr>
      <w:tr w:rsidR="004B491E" w:rsidRPr="004B491E" w14:paraId="5850B8EE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4A3CD6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Weiss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B0B668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4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69CDF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6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90E828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3.6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CB21EB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CE</w:t>
            </w:r>
          </w:p>
        </w:tc>
      </w:tr>
      <w:tr w:rsidR="004B491E" w:rsidRPr="004B491E" w14:paraId="7DEF514B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BD35EB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etobacter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6E4C38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2D1AD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A6B379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E40905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CBE</w:t>
            </w:r>
          </w:p>
        </w:tc>
      </w:tr>
      <w:tr w:rsidR="004B491E" w:rsidRPr="004B491E" w14:paraId="4CF9130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10EA0B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idothermu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938205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44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93D624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496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EF1760" w14:textId="4A7ECEE3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85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960ADD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07413CAF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A5ACC4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Dy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85C95F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3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2F2F9F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43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E6BE6D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40.6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C82F6C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1835CE4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CC1AEA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erracidiphil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D556B5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04F25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7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5D2548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2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10216E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0D3D9E9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3362C6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Occallat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052BD1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31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12C17D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697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39C0EDD" w14:textId="405F477D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83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4F31A1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6D0849CD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FFA728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ryo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607A2A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48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DF851D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474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6959A8" w14:textId="224652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068.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6A1821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4EA216D7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204261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Jatrophihabitan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435704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4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20673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96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324C7F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23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518AC9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249B2BC8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B5304D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huja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AEE1BB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8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BAA841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72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7993D6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57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CD50E8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79812A5E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FEB703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radyrhizob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63D090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09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E8F648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215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10378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308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F2E2D0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7637055B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B43626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Edapho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322751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F3AAD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8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DED8A4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2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CDF1BB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027DB3B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7D5780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cardia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369B9A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A02DAE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6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93ECF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1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7F58F0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59455327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B649D6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idicald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DF7EA3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0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E1106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14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73E2F4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66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7A7BE8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18FD4614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393E0A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seudolabry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B1E263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AC9A4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44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A7FD6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2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DB0F6E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62826F76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776234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nexibacter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A34A64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4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0DC985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833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9CCF63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453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70E168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07DED957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0FAF3D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ranulic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66916C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7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89BDFC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13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EE4CF8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22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AF9452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1D376179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B448ED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id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02966D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93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F5BF71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846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622054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343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231D7F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48C916F2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0A315A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lastRenderedPageBreak/>
              <w:t>Geodermatophil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B82987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1EC26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9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14A85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20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A8B9B1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7884FF82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582231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erratia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C89401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86D5DB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9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B0423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2EA106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774091B4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14B1D3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olibacill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9AD35C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4F4E8D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5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2962A6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0.6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5E542C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13FFDDF7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322A180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oseiarc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29A6FC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9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9BE518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36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4A6FA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83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3AB0C3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6FF5C2FD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9F3139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armorico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D44416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E8EF92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3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DF9C92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2A6B18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1309AE3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246452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tinocatenispor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CD853C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6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127B8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64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A1A483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09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D50E26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113D34B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56DE51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trasporang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3FADDD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A1DD21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8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51139F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5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0E94D0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4E98B3F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41C90F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Leifsoni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6F277C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EEA3BA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8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AFF432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6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DBFB53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7049C26E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33DA7A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Vulgat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F56B5F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8EE8C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185928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C533CA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1ADA4D28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8B4DCE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treptacidiphil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D8BC6A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5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51307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8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BC19D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48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2394A0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1B1FF85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3CEC42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eyran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E4911F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9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44246B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9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9F66D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52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739452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66EA310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485DF8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emmatiros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EDDA01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753DFA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B8248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E5ED3A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71D69191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1682D2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umebacill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498961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1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CC3E72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1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287660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64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F61466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1618EB04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F9B68B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Kribb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80C932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575861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A5510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92185D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49F88DB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4FCC4C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ycobacterium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016F03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55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B09947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25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9908A9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439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920CA2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Depleted</w:t>
            </w:r>
          </w:p>
        </w:tc>
      </w:tr>
      <w:tr w:rsidR="004B491E" w:rsidRPr="004B491E" w14:paraId="1B18917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F61485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andidatus_Ovatus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221155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62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3C550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964CF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C12DF9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4A381768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891C53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phingomona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B46DAC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988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43759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14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F03A46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81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9C80A1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66D3386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4E6BEB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hn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32EFC0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36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C86421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5A2987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9C006D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4A39812B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026A5A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ullulanibacill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5ADA4E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2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9CE6D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B50E91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.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A0A5A5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6E01A64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B1D313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Inquilin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9F6596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16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AD0D4B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0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7DDDA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9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FAC3F3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6A2E9F8F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055ADD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seudonocardi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1FAF13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58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3058CB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87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F46DB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83.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A214A5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36F9E1B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9AC1FC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Hyphomicrob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B4B94D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2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D99F8D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ECFA6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C4ED2C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60A0972D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B54B16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aenibacill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B275FD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0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09397C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9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931EE9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3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B9A7C5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1B64881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BD4926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esorhizob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502742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7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2FE9F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B2FA03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6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D23399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18E2A10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AC552A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ubro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F001C3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2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247647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E6E8A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0780EF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4A819289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947483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andidatus_Nitrosoglob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EAACC7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2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9740A3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3B7BC6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AC3F45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456BA609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7DF5F0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licyclobacillu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F4D271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14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DE0B8B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8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11B93A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9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9FC76E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4275BD6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DCD80B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treptomyce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FD0817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58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D04866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4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1A5102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32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468C5B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43D5F9D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9EFA33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921_3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955081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57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E241A0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4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A0800F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5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01A164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68724A6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2DD6DB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Kroppenstedti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3C7C8F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2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74CB3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A53C5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F089CC0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248E1786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39CB39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Vibrio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DA2C32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2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826AA4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60501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FECA54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6DB0A26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A292B0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elomona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86459A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6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CCF1DE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0B9F08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84DD9F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4603B55E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C539EB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omboutsi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EFD979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6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AD816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4933F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B5A65E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3F4EB554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751B350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lostridium_sensu_stricto_1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458C79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7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CED1F2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FD00ED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BD5ACB0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701AF7C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98F25B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porichthy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3A7B5C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7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F55F4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3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54BAF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6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894D0C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352498F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59F723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andidatus_Jida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0EC9BF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3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02733B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F87C3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9C1A6B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42A8DE0D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80BF15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taphylococcu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D36CC1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7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A4018E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08E0A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.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79FA5C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5D7E5BEB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35B694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oxiella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4E2600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B8A857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C301F4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D2C748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0BA434A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399254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haselicysti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539007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9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6D4D5D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4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E1C5A7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0C689D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05303C8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584182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Dokdon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7A02A5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5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685746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8D00FC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0FA162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61B72A6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68F75B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Haloplasm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8A2CEE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8E9732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F462B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07BA00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16C9521D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AE3511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hermoactinomyce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DA9DF3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8E59D0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BC69B3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D3C8BB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5775D54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45FD99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pirochaeta_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C2BFC8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E84A6F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206CB6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9B59DD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6A780A0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E8465F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aml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84814F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058FA9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092F2F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07F9B5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2FE111C1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A24FD0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lastRenderedPageBreak/>
              <w:t>1921_2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80B59D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6819F3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5C4BC5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77B4A5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5DD0DD6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872DA8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tinomadur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936367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5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FD49A1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28784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6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D9A919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5471BF3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0CA4FB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DurbBin063_1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C61327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DACDC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7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01572D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2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1E334E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1_Enriched</w:t>
            </w:r>
          </w:p>
        </w:tc>
      </w:tr>
      <w:tr w:rsidR="004B491E" w:rsidRPr="004B491E" w14:paraId="49CCAB28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AC0678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itrospira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250B71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73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D8D537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3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1C7A8B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31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3A1307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2_Depleted</w:t>
            </w:r>
          </w:p>
        </w:tc>
      </w:tr>
      <w:tr w:rsidR="004B491E" w:rsidRPr="004B491E" w14:paraId="400E8222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BCEEF4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osenbergi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CBE572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D223D4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3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595728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158A06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2_Enriched</w:t>
            </w:r>
          </w:p>
        </w:tc>
      </w:tr>
      <w:tr w:rsidR="004B491E" w:rsidRPr="004B491E" w14:paraId="7F14DA6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7A32FB8" w14:textId="33527CA6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urkholderia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A6A4AD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77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AC6A96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250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25E635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67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A16931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2_Enriched</w:t>
            </w:r>
          </w:p>
        </w:tc>
      </w:tr>
      <w:tr w:rsidR="004B491E" w:rsidRPr="004B491E" w14:paraId="44A580A7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E0C6CF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lphaI_clus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DBD838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A6B50D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2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094BE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9B1CA2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2_Enriched</w:t>
            </w:r>
          </w:p>
        </w:tc>
      </w:tr>
      <w:tr w:rsidR="004B491E" w:rsidRPr="004B491E" w14:paraId="20C5FC68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C4566E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tenotrophomona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D8881E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EC75A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6A4F6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373E93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2_Enriched</w:t>
            </w:r>
          </w:p>
        </w:tc>
      </w:tr>
      <w:tr w:rsidR="004B491E" w:rsidRPr="004B491E" w14:paraId="21988C1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670E21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aulobacter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39DA08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124730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3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E5C889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7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EEFD3A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2_Enriched</w:t>
            </w:r>
          </w:p>
        </w:tc>
      </w:tr>
      <w:tr w:rsidR="004B491E" w:rsidRPr="004B491E" w14:paraId="3F7F8D29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443D61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assili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9798BA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34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F0126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0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3001B1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61B46F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1F4EA06F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B5746A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Haliang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E3DFF3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12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B756BB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1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2B28A9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3.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67CDD9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51B10BA9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66D985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seudomona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57A2F8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00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B7E136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4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BC1E1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1DACB2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2736F03E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019207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ajaroello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EFF7FC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91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AD5A32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8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0E0C8F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7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A897AC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12E9C9B9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1AB41D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12_WMSP1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20A456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6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F1547E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E743E5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C8845C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57007D6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DEC7D5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KIW659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492841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4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3E1893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5A0BA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F7DC52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44AEDC36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8D86A6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itrococc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177E1C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2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F1CF3F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4C7594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EB9459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2C8D5F5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342EC3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liidongi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96CE9B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8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24E4B3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0A7C5D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F5D623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7646059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68EC55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Escherichia_Shig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E35CB2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0BED57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4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40FB7F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A10EC4B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07B1BF26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7512D9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dellovibrio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04E316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2C9FD8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0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101E5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7684F2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710DC90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8FED3D2" w14:textId="7B2808F3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acterium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310EFE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D0A89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DFA44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4AF384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420D72B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8E5692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emmatimona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400011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4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F37B0B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9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6834DF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654109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4F92C61C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8F65B4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sticcacauli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E187E3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3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CB00D5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4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8FD271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2D063D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Depleted</w:t>
            </w:r>
          </w:p>
        </w:tc>
      </w:tr>
      <w:tr w:rsidR="004B491E" w:rsidRPr="004B491E" w14:paraId="09E2DE0D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CC6F0F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tinospic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716466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28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C98037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61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EC98D1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82.0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537D49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Enriched</w:t>
            </w:r>
          </w:p>
        </w:tc>
      </w:tr>
      <w:tr w:rsidR="004B491E" w:rsidRPr="004B491E" w14:paraId="586388AF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F6D599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acillu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1139B0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88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830125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78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73CA4E5" w14:textId="62AF0701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2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C8EABD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Group3_Enriched</w:t>
            </w:r>
          </w:p>
        </w:tc>
      </w:tr>
      <w:tr w:rsidR="004B491E" w:rsidRPr="004B491E" w14:paraId="2AEC64C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D7F8E2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icrobispor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17D02D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3E31DC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AF9C75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B62087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4BB71AC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9E1DC3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revundimona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8C9E1E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3EB3B8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258365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D2A52C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115F44E9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A8A0BE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edomicrobium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CF7295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0FA67B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16ABC2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6C07BE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36E0BEE1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EE3644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mmoniphil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489E1A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6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8A203C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76DF4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2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D606A7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1E84678F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707964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rctic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91DFCA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71CBE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EA97E0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7554D5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3B16815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8859CE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Gem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8E166D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A32476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5EA0E5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F34E3D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3DC82F1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96C70D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Elizabethkingi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032F06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D3E887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307567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B8DE64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4A50D420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3C2BA5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Methylovirgu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073EF5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59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AB235A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30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1C1E97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49.6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72750B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21805997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9E6A05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Turic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FA15BA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C46FFA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ACA4A3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D8CE6D4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6EF475D7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3F9B20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hodopi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D2F648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4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E313CE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1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1FB49C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5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04A56E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567C617E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359B39D" w14:textId="1E20F3BB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hloroflexi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34C674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7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522CF1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0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6F2C9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0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B0FC16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32A1167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CB4F204" w14:textId="1A4A76ED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lostridium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4B57C1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16642E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B21EC9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F7D3D2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4317185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8E74D0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Fontic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C82430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C51722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B96090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5E4517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6CC77A45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80E1CC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Lactobacillu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07296E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7.8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712B2A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4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35D12C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6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4A72F1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2DC39B8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BAAAA3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atenulispor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D51EC0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38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AD9C5A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03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F7F849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47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1A0E32E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3FB1914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432CBE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cidisom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BC4734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9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A86F38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3A988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0FA5C3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0ABFB32F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A1E8FE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Pedosphaer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183859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DA877D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.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30AAE0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2.3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BC409F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402B02CF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7749D31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Bordetella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634CC7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959FD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122D3EE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5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0029017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69A4197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4D179658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rossiell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CEF795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4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A0F1AD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6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0852C8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1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009238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26FD618E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77242B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Ellin6067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5759DA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7.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C2DD43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53396A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1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72664F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076DB224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194530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t_Assigned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24260EE" w14:textId="17635221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153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78D4A14" w14:textId="6E9EED7C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313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25F9CE9" w14:textId="3057123C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361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913609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494377E1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1657B96A" w14:textId="2496F373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lastRenderedPageBreak/>
              <w:t>Clostridium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E70E30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BC2ADB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8EBFA3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6D5AA39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5A965B2B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C5AD54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Ktedono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3B48C7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07C6C6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7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057320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C26765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610027A8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5346300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Kitasatospora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5C6E3CB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5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A1DD90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9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61CE70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5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DD78B1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09739283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5DFE2F3F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neurinibacill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B676E3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1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9FBDDC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E78760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E540C95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71D766D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1C8720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treptococcus</w:t>
            </w:r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1CB202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.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89C649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2CAA262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0.4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72C45AA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3465973A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6F91A87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andidatus_Sol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1F8AD0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492.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C12D09D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09.1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8DA0686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50.9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F394DAC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2C2C6D07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8675A72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Rhodoplane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005A11A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3024C8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6.0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A3F5221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5.2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5A3E8976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0E346F7D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3F5F745E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Kineococcu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C001749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8A1CE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F833AB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.8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48701077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11AFF0E1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0CA5C21D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Sinomonas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E1492C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8.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64E9CC8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13.5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0E14DA5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86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2E6C742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1D27160F" w14:textId="77777777" w:rsidTr="004B491E">
        <w:trPr>
          <w:trHeight w:val="290"/>
        </w:trPr>
        <w:tc>
          <w:tcPr>
            <w:tcW w:w="2856" w:type="dxa"/>
            <w:shd w:val="clear" w:color="auto" w:fill="auto"/>
            <w:noWrap/>
            <w:vAlign w:val="bottom"/>
            <w:hideMark/>
          </w:tcPr>
          <w:p w14:paraId="25B8A7E1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Candidatus_Koribacter</w:t>
            </w:r>
            <w:proofErr w:type="spellEnd"/>
          </w:p>
        </w:tc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80D28CC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71.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BE2ED9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72.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BC12DF0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180.7</w:t>
            </w:r>
          </w:p>
        </w:tc>
        <w:tc>
          <w:tcPr>
            <w:tcW w:w="2183" w:type="dxa"/>
            <w:shd w:val="clear" w:color="auto" w:fill="auto"/>
            <w:noWrap/>
            <w:vAlign w:val="bottom"/>
            <w:hideMark/>
          </w:tcPr>
          <w:p w14:paraId="3D0C5509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:rsidRPr="004B491E" w14:paraId="0AEE9334" w14:textId="77777777" w:rsidTr="004B491E">
        <w:trPr>
          <w:trHeight w:val="290"/>
        </w:trPr>
        <w:tc>
          <w:tcPr>
            <w:tcW w:w="2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047A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Amycolatopsis</w:t>
            </w:r>
            <w:proofErr w:type="spellEnd"/>
          </w:p>
        </w:tc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C404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8.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A57F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28.4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BD07" w14:textId="77777777" w:rsidR="004B491E" w:rsidRPr="004B491E" w:rsidRDefault="004B491E" w:rsidP="004B49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38.5</w:t>
            </w:r>
          </w:p>
        </w:tc>
        <w:tc>
          <w:tcPr>
            <w:tcW w:w="2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5863" w14:textId="77777777" w:rsidR="004B491E" w:rsidRPr="004B491E" w:rsidRDefault="004B491E" w:rsidP="004B49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</w:pPr>
            <w:proofErr w:type="spellStart"/>
            <w:r w:rsidRPr="004B491E">
              <w:rPr>
                <w:rFonts w:ascii="Times New Roman" w:eastAsia="Times New Roman" w:hAnsi="Times New Roman" w:cs="Times New Roman"/>
                <w:color w:val="000000"/>
                <w:kern w:val="0"/>
                <w:lang w:eastAsia="zh-CN"/>
                <w14:ligatures w14:val="none"/>
              </w:rPr>
              <w:t>nosig</w:t>
            </w:r>
            <w:proofErr w:type="spellEnd"/>
          </w:p>
        </w:tc>
      </w:tr>
      <w:tr w:rsidR="004B491E" w14:paraId="2C3A0188" w14:textId="77777777" w:rsidTr="004B491E">
        <w:tblPrEx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9561" w:type="dxa"/>
            <w:gridSpan w:val="5"/>
            <w:tcBorders>
              <w:top w:val="single" w:sz="4" w:space="0" w:color="auto"/>
            </w:tcBorders>
          </w:tcPr>
          <w:p w14:paraId="195D52B1" w14:textId="77777777" w:rsidR="004B491E" w:rsidRDefault="004B491E" w:rsidP="004B491E">
            <w:pPr>
              <w:rPr>
                <w:rFonts w:ascii="Times New Roman" w:hAnsi="Times New Roman" w:cs="Times New Roman"/>
              </w:rPr>
            </w:pPr>
          </w:p>
        </w:tc>
      </w:tr>
    </w:tbl>
    <w:p w14:paraId="16F93744" w14:textId="77777777" w:rsidR="009B190B" w:rsidRPr="004B491E" w:rsidRDefault="009B190B" w:rsidP="004B491E">
      <w:pPr>
        <w:rPr>
          <w:rFonts w:ascii="Times New Roman" w:hAnsi="Times New Roman" w:cs="Times New Roman"/>
        </w:rPr>
      </w:pPr>
    </w:p>
    <w:sectPr w:rsidR="009B190B" w:rsidRPr="004B4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C1A"/>
    <w:rsid w:val="00041F19"/>
    <w:rsid w:val="004B491E"/>
    <w:rsid w:val="009B190B"/>
    <w:rsid w:val="00C96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443F9"/>
  <w15:chartTrackingRefBased/>
  <w15:docId w15:val="{4BF44959-5B10-45B9-B0B3-59B64471D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49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491E"/>
    <w:rPr>
      <w:color w:val="954F72"/>
      <w:u w:val="single"/>
    </w:rPr>
  </w:style>
  <w:style w:type="paragraph" w:customStyle="1" w:styleId="msonormal0">
    <w:name w:val="msonormal"/>
    <w:basedOn w:val="Normal"/>
    <w:rsid w:val="004B4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62</Words>
  <Characters>4918</Characters>
  <Application>Microsoft Office Word</Application>
  <DocSecurity>0</DocSecurity>
  <Lines>40</Lines>
  <Paragraphs>11</Paragraphs>
  <ScaleCrop>false</ScaleCrop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Abdullah</dc:creator>
  <cp:keywords/>
  <dc:description/>
  <cp:lastModifiedBy>khan Abdullah</cp:lastModifiedBy>
  <cp:revision>3</cp:revision>
  <dcterms:created xsi:type="dcterms:W3CDTF">2023-03-25T16:38:00Z</dcterms:created>
  <dcterms:modified xsi:type="dcterms:W3CDTF">2023-03-30T16:20:00Z</dcterms:modified>
</cp:coreProperties>
</file>